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1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170"/>
        <w:gridCol w:w="900"/>
        <w:gridCol w:w="4680"/>
      </w:tblGrid>
      <w:tr w:rsidR="00730B43" w:rsidRPr="005509D9" w14:paraId="3E644736" w14:textId="77777777" w:rsidTr="00277886">
        <w:trPr>
          <w:trHeight w:val="260"/>
        </w:trPr>
        <w:tc>
          <w:tcPr>
            <w:tcW w:w="89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B6526" w14:textId="26BC5627" w:rsidR="00730B43" w:rsidRPr="00730B43" w:rsidRDefault="00D3534C" w:rsidP="0012755E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" w:cs="Arial"/>
                <w:b/>
                <w:bCs/>
                <w:sz w:val="18"/>
                <w:szCs w:val="18"/>
              </w:rPr>
              <w:t>Supplemental File S3</w:t>
            </w:r>
            <w:r w:rsidR="00730B43" w:rsidRPr="00730B43">
              <w:rPr>
                <w:rFonts w:eastAsia="Times New Roman" w:cs="Arial"/>
                <w:b/>
                <w:bCs/>
                <w:sz w:val="18"/>
                <w:szCs w:val="18"/>
              </w:rPr>
              <w:t>:  RT</w:t>
            </w:r>
            <w:r w:rsidR="00730B43" w:rsidRPr="00730B43">
              <w:rPr>
                <w:rFonts w:eastAsia="Times New Roman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="00730B43" w:rsidRPr="00730B43">
              <w:rPr>
                <w:rFonts w:eastAsia="Times New Roman" w:cs="Arial"/>
                <w:b/>
                <w:bCs/>
                <w:sz w:val="18"/>
                <w:szCs w:val="18"/>
              </w:rPr>
              <w:t xml:space="preserve"> Profiler Antibacterial Response Array Gene Table </w:t>
            </w:r>
          </w:p>
        </w:tc>
      </w:tr>
      <w:tr w:rsidR="00730B43" w:rsidRPr="005509D9" w14:paraId="668A7F69" w14:textId="77777777" w:rsidTr="00712592">
        <w:trPr>
          <w:trHeight w:val="260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A561" w14:textId="77777777" w:rsidR="00730B43" w:rsidRPr="005509D9" w:rsidRDefault="00730B43" w:rsidP="00730B43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730B43">
              <w:rPr>
                <w:rFonts w:eastAsia="Times New Roman" w:cs="Arial"/>
                <w:b/>
                <w:bCs/>
                <w:sz w:val="18"/>
                <w:szCs w:val="18"/>
              </w:rPr>
              <w:t>PCR array catalog #</w:t>
            </w:r>
          </w:p>
        </w:tc>
        <w:tc>
          <w:tcPr>
            <w:tcW w:w="6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4E0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b/>
                <w:bCs/>
                <w:sz w:val="18"/>
                <w:szCs w:val="18"/>
              </w:rPr>
              <w:t>PAMM-148Z</w:t>
            </w:r>
          </w:p>
        </w:tc>
      </w:tr>
      <w:tr w:rsidR="00730B43" w:rsidRPr="005509D9" w14:paraId="3CFB6839" w14:textId="77777777" w:rsidTr="00730B43">
        <w:trPr>
          <w:trHeight w:val="26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D36E" w14:textId="77777777" w:rsidR="00730B43" w:rsidRPr="005509D9" w:rsidRDefault="00730B43" w:rsidP="0012755E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509D9">
              <w:rPr>
                <w:rFonts w:eastAsia="Times New Roman" w:cs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1F91" w14:textId="77777777" w:rsidR="00730B43" w:rsidRPr="005509D9" w:rsidRDefault="00730B43" w:rsidP="0012755E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b/>
                <w:bCs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DA22" w14:textId="77777777" w:rsidR="00730B43" w:rsidRPr="005509D9" w:rsidRDefault="00730B43" w:rsidP="0012755E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b/>
                <w:bCs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5018" w14:textId="77777777" w:rsidR="00730B43" w:rsidRPr="005509D9" w:rsidRDefault="00730B43" w:rsidP="0012755E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509D9">
              <w:rPr>
                <w:rFonts w:eastAsia="Times New Roman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1C3" w14:textId="77777777" w:rsidR="00730B43" w:rsidRPr="005509D9" w:rsidRDefault="00730B43" w:rsidP="0012755E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509D9">
              <w:rPr>
                <w:rFonts w:eastAsia="Times New Roman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730B43" w:rsidRPr="005509D9" w14:paraId="0AC051D9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192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4A0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66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C11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6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55D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kt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1C6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Thymoma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viral proto-oncogene 1</w:t>
            </w:r>
          </w:p>
        </w:tc>
      </w:tr>
      <w:tr w:rsidR="00730B43" w:rsidRPr="005509D9" w14:paraId="39B6E26A" w14:textId="77777777" w:rsidTr="00730B43">
        <w:trPr>
          <w:trHeight w:val="269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B9E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15C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305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6AD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55E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Apcs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67A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Serum amyloid P-component</w:t>
            </w:r>
          </w:p>
        </w:tc>
      </w:tr>
      <w:tr w:rsidR="00730B43" w:rsidRPr="005509D9" w14:paraId="542A01EC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C78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BF9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76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74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EB3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irc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894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Baculoviral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IAP repeat-containing 3</w:t>
            </w:r>
          </w:p>
        </w:tc>
      </w:tr>
      <w:tr w:rsidR="00730B43" w:rsidRPr="005509D9" w14:paraId="005EDE4A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A85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AE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608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EE6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778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B01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pi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B90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Bactericidal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permeablility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increasing protein</w:t>
            </w:r>
          </w:p>
        </w:tc>
      </w:tr>
      <w:tr w:rsidR="00730B43" w:rsidRPr="005509D9" w14:paraId="6792EE1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739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E58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88C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9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AD4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mp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5A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Cathelicidin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antimicrobial peptide</w:t>
            </w:r>
          </w:p>
        </w:tc>
      </w:tr>
      <w:tr w:rsidR="00730B43" w:rsidRPr="005509D9" w14:paraId="39B1C871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8EB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02A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1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C53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1163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DB4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rd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011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spase recruitment domain family, member 6</w:t>
            </w:r>
          </w:p>
        </w:tc>
      </w:tr>
      <w:tr w:rsidR="00730B43" w:rsidRPr="005509D9" w14:paraId="6A0A8EC2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5EE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CB8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300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3E4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10377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1F2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rd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203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spase recruitment domain family, member 9</w:t>
            </w:r>
          </w:p>
        </w:tc>
      </w:tr>
      <w:tr w:rsidR="00730B43" w:rsidRPr="005509D9" w14:paraId="1BE8471D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BD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3EA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0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339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8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D8E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sp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1B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spase 1</w:t>
            </w:r>
          </w:p>
        </w:tc>
      </w:tr>
      <w:tr w:rsidR="00730B43" w:rsidRPr="005509D9" w14:paraId="6B10B359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E5C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A64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368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11B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7E9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sp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C8D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aspase 8</w:t>
            </w:r>
          </w:p>
        </w:tc>
      </w:tr>
      <w:tr w:rsidR="00730B43" w:rsidRPr="005509D9" w14:paraId="6BB581F7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55F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CFA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1B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267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cl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DCB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hemokine (C-C motif) ligand 3</w:t>
            </w:r>
          </w:p>
        </w:tc>
      </w:tr>
      <w:tr w:rsidR="00730B43" w:rsidRPr="005509D9" w14:paraId="7FCC4DCF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DBF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4B1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442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2E9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36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14C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cl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E4A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hemokine (C-C motif) ligand 4</w:t>
            </w:r>
          </w:p>
        </w:tc>
      </w:tr>
      <w:tr w:rsidR="00730B43" w:rsidRPr="005509D9" w14:paraId="38C304F6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E8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8D3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842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510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36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3FC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cl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43F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hemokine (C-C motif) ligand 5</w:t>
            </w:r>
          </w:p>
        </w:tc>
      </w:tr>
      <w:tr w:rsidR="00730B43" w:rsidRPr="005509D9" w14:paraId="251B58A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22B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908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DCD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8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14B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d1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D74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D14 antigen</w:t>
            </w:r>
          </w:p>
        </w:tc>
      </w:tr>
      <w:tr w:rsidR="00730B43" w:rsidRPr="005509D9" w14:paraId="04798C2A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7EF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BF7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9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399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7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A3D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Chuk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08E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onserved helix-loop-helix ubiquitous kinase</w:t>
            </w:r>
          </w:p>
        </w:tc>
      </w:tr>
      <w:tr w:rsidR="00730B43" w:rsidRPr="005509D9" w14:paraId="24764E28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D45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DAF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87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EDC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77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C00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03D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C-reactive protein,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pentraxin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>-related</w:t>
            </w:r>
          </w:p>
        </w:tc>
      </w:tr>
      <w:tr w:rsidR="00730B43" w:rsidRPr="005509D9" w14:paraId="45C4E4DD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173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C2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8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484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7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8CC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Ctsg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6E3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Cathepsin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G</w:t>
            </w:r>
          </w:p>
        </w:tc>
      </w:tr>
      <w:tr w:rsidR="00730B43" w:rsidRPr="005509D9" w14:paraId="27EF3D0C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CFC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92F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1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B6A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922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xcl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0DE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hemokine (C-X-C motif) ligand 1</w:t>
            </w:r>
          </w:p>
        </w:tc>
      </w:tr>
      <w:tr w:rsidR="00730B43" w:rsidRPr="005509D9" w14:paraId="2FE18486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BEF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E54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44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0A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2033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239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xcl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6D4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hemokine (C-X-C motif) ligand 3</w:t>
            </w:r>
          </w:p>
        </w:tc>
      </w:tr>
      <w:tr w:rsidR="00730B43" w:rsidRPr="005509D9" w14:paraId="60B18113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D2B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554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517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77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554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mbt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A75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eleted in malignant brain tumors 1</w:t>
            </w:r>
          </w:p>
        </w:tc>
      </w:tr>
      <w:tr w:rsidR="00730B43" w:rsidRPr="005509D9" w14:paraId="0C199000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AE0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897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5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CAE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0C4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Fadd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DBC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as (TNFRSF6)-associated via death domain</w:t>
            </w:r>
          </w:p>
        </w:tc>
      </w:tr>
      <w:tr w:rsidR="00730B43" w:rsidRPr="005509D9" w14:paraId="5DF8EDA8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006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56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159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642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C4A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sp90aa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BD3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eat shock protein 90, alpha (cytosolic), class A member 1</w:t>
            </w:r>
          </w:p>
        </w:tc>
      </w:tr>
      <w:tr w:rsidR="00730B43" w:rsidRPr="005509D9" w14:paraId="738192C9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22B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BAC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770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EDC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FAB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fna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E4A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feron alpha 9</w:t>
            </w:r>
          </w:p>
        </w:tc>
      </w:tr>
      <w:tr w:rsidR="00730B43" w:rsidRPr="005509D9" w14:paraId="5B3A6361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2B1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1E2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2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56E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66C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fnb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ED8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feron beta 1, fibroblast</w:t>
            </w:r>
          </w:p>
        </w:tc>
      </w:tr>
      <w:tr w:rsidR="00730B43" w:rsidRPr="005509D9" w14:paraId="58795481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6C8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A32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77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CBA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5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AFD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Ikbkb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D9C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Inhibitor of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kappaB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kinase beta</w:t>
            </w:r>
          </w:p>
        </w:tc>
      </w:tr>
      <w:tr w:rsidR="00730B43" w:rsidRPr="005509D9" w14:paraId="211D222F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BA3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E82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037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1D4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AD7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l12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A06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leukin 12A</w:t>
            </w:r>
          </w:p>
        </w:tc>
      </w:tr>
      <w:tr w:rsidR="00730B43" w:rsidRPr="005509D9" w14:paraId="27745048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1B8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A5B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397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785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3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263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l12b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8F5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leukin 12B</w:t>
            </w:r>
          </w:p>
        </w:tc>
      </w:tr>
      <w:tr w:rsidR="00730B43" w:rsidRPr="005509D9" w14:paraId="03F2E850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92C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A89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4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E58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2DE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l1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EA2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leukin 18</w:t>
            </w:r>
          </w:p>
        </w:tc>
      </w:tr>
      <w:tr w:rsidR="00730B43" w:rsidRPr="005509D9" w14:paraId="56E22D8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E82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2B1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228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197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D51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l1b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F12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leukin 1 beta</w:t>
            </w:r>
          </w:p>
        </w:tc>
      </w:tr>
      <w:tr w:rsidR="00730B43" w:rsidRPr="005509D9" w14:paraId="41641BAC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197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BA8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828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31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DC8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l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D15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leukin 6</w:t>
            </w:r>
          </w:p>
        </w:tc>
      </w:tr>
      <w:tr w:rsidR="00730B43" w:rsidRPr="005509D9" w14:paraId="008A9E7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753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AA9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82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E96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3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003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rak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0C9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leukin-1 receptor-associated kinase 1</w:t>
            </w:r>
          </w:p>
        </w:tc>
      </w:tr>
      <w:tr w:rsidR="00730B43" w:rsidRPr="005509D9" w14:paraId="58E8AA82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A38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492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46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C51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286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DDF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rak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7DA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leukin-1 receptor-associated kinase 3</w:t>
            </w:r>
          </w:p>
        </w:tc>
      </w:tr>
      <w:tr w:rsidR="00730B43" w:rsidRPr="005509D9" w14:paraId="782A5E62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245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81F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64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6CF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20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4AB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rf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4CC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feron regulatory factor 5</w:t>
            </w:r>
          </w:p>
        </w:tc>
      </w:tr>
      <w:tr w:rsidR="00730B43" w:rsidRPr="005509D9" w14:paraId="25ED78CF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CB9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232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2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205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68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26F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rf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A3E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Interferon regulatory factor 7</w:t>
            </w:r>
          </w:p>
        </w:tc>
      </w:tr>
      <w:tr w:rsidR="00730B43" w:rsidRPr="005509D9" w14:paraId="36744A22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774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2BE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75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A36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5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4F6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Ju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09F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Jun oncogene</w:t>
            </w:r>
          </w:p>
        </w:tc>
      </w:tr>
      <w:tr w:rsidR="00730B43" w:rsidRPr="005509D9" w14:paraId="4A4D9CF6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C88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C1A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18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CD6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4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C8E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Lbp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042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Lipopolysaccharide binding protein</w:t>
            </w:r>
          </w:p>
        </w:tc>
      </w:tr>
      <w:tr w:rsidR="00730B43" w:rsidRPr="005509D9" w14:paraId="78EC09C0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791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C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142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9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5A9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0ED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Lcn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47B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Lipocalin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2</w:t>
            </w:r>
          </w:p>
        </w:tc>
      </w:tr>
      <w:tr w:rsidR="00730B43" w:rsidRPr="005509D9" w14:paraId="180140E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F58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E96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823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DD9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5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E24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Ltf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20A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Lactotransferrin</w:t>
            </w:r>
            <w:proofErr w:type="spellEnd"/>
          </w:p>
        </w:tc>
      </w:tr>
      <w:tr w:rsidR="00730B43" w:rsidRPr="005509D9" w14:paraId="268BEE3E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5AB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3FC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168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51F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69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5D8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Ly9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FA1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Lymphocyte antigen 96</w:t>
            </w:r>
          </w:p>
        </w:tc>
      </w:tr>
      <w:tr w:rsidR="00730B43" w:rsidRPr="005509D9" w14:paraId="648A7B41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88A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51F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54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CAB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73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F78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Lyz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348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Lysozyme 2</w:t>
            </w:r>
          </w:p>
        </w:tc>
      </w:tr>
      <w:tr w:rsidR="00730B43" w:rsidRPr="005509D9" w14:paraId="0DF80314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66B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8A1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489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C8D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9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434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2k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177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Mitogen-activated protein kinase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kinase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1</w:t>
            </w:r>
          </w:p>
        </w:tc>
      </w:tr>
      <w:tr w:rsidR="00730B43" w:rsidRPr="005509D9" w14:paraId="3F65E28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C32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5B1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84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D2D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9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CA3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2k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402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Mitogen-activated protein kinase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kinase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3</w:t>
            </w:r>
          </w:p>
        </w:tc>
      </w:tr>
      <w:tr w:rsidR="00730B43" w:rsidRPr="005509D9" w14:paraId="71E0DAEA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BCF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709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129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770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B67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2k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6D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Mitogen-activated protein kinase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kinase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4</w:t>
            </w:r>
          </w:p>
        </w:tc>
      </w:tr>
      <w:tr w:rsidR="00730B43" w:rsidRPr="005509D9" w14:paraId="29F4F073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410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E43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58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F13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72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798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3k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227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Mitogen-activated protein kinase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kinase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kinase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7</w:t>
            </w:r>
          </w:p>
        </w:tc>
      </w:tr>
      <w:tr w:rsidR="00730B43" w:rsidRPr="005509D9" w14:paraId="0D14AAE0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39E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243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96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54F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9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280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k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792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itogen-activated protein kinase 1</w:t>
            </w:r>
          </w:p>
        </w:tc>
      </w:tr>
      <w:tr w:rsidR="00730B43" w:rsidRPr="005509D9" w14:paraId="264F55FD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1CB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051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11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A84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9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E8C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k1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183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itogen-activated protein kinase 14</w:t>
            </w:r>
          </w:p>
        </w:tc>
      </w:tr>
      <w:tr w:rsidR="00730B43" w:rsidRPr="005509D9" w14:paraId="50C6789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8F3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308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83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F10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892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k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9C8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itogen-activated protein kinase 3</w:t>
            </w:r>
          </w:p>
        </w:tc>
      </w:tr>
      <w:tr w:rsidR="00730B43" w:rsidRPr="005509D9" w14:paraId="6C04F90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B2A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lastRenderedPageBreak/>
              <w:t>D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143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14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C13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6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89F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apk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54D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itogen-activated protein kinase 8</w:t>
            </w:r>
          </w:p>
        </w:tc>
      </w:tr>
      <w:tr w:rsidR="00730B43" w:rsidRPr="005509D9" w14:paraId="3D318972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056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D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CAD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43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30B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94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709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Mefv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37F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editerranean fever</w:t>
            </w:r>
          </w:p>
        </w:tc>
      </w:tr>
      <w:tr w:rsidR="00730B43" w:rsidRPr="005509D9" w14:paraId="4BE92B6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B34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94F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6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B05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763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Mpo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AEF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yeloperoxidase</w:t>
            </w:r>
          </w:p>
        </w:tc>
      </w:tr>
      <w:tr w:rsidR="00730B43" w:rsidRPr="005509D9" w14:paraId="38ACF646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B09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3DB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13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4DE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8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8E6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yd8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73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yeloid differentiation primary response gene 88</w:t>
            </w:r>
          </w:p>
        </w:tc>
      </w:tr>
      <w:tr w:rsidR="00730B43" w:rsidRPr="005509D9" w14:paraId="352BE0AE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AE3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B5E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68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EF5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6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3AE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aip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FA5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LR family, apoptosis inhibitory protein 1</w:t>
            </w:r>
          </w:p>
        </w:tc>
      </w:tr>
      <w:tr w:rsidR="00730B43" w:rsidRPr="005509D9" w14:paraId="6ED3E61E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3D7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D8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567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9BF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6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7A6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fkb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3C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uclear factor of kappa light polypeptide gene enhancer in B-cells 1, p105</w:t>
            </w:r>
          </w:p>
        </w:tc>
      </w:tr>
      <w:tr w:rsidR="00730B43" w:rsidRPr="005509D9" w14:paraId="0ADB8C67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F66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82D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705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5F8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9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92D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Nfkbia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CD5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uclear factor of kappa light polypeptide gene enhancer in B-cells inhibitor, alpha</w:t>
            </w:r>
          </w:p>
        </w:tc>
      </w:tr>
      <w:tr w:rsidR="00730B43" w:rsidRPr="005509D9" w14:paraId="0976123C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005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066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11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9B9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10333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11E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lrc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86A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LR family, CARD domain containing 4</w:t>
            </w:r>
          </w:p>
        </w:tc>
      </w:tr>
      <w:tr w:rsidR="00730B43" w:rsidRPr="005509D9" w14:paraId="76212279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3F8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96B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402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589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1004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EF8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lrp1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D0E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LR family, pyrin domain containing 1A</w:t>
            </w:r>
          </w:p>
        </w:tc>
      </w:tr>
      <w:tr w:rsidR="00730B43" w:rsidRPr="005509D9" w14:paraId="4742709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7AE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304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54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F21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458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EFF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lrp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870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LR family, pyrin domain containing 3</w:t>
            </w:r>
          </w:p>
        </w:tc>
      </w:tr>
      <w:tr w:rsidR="00730B43" w:rsidRPr="005509D9" w14:paraId="0D0FF14F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CC9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62C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84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F5F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727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A26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od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208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ucleotide-binding oligomerization domain containing 1</w:t>
            </w:r>
          </w:p>
        </w:tc>
      </w:tr>
      <w:tr w:rsidR="00730B43" w:rsidRPr="005509D9" w14:paraId="4038887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11A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349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22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5C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458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A88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od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F40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ucleotide-binding oligomerization domain containing 2</w:t>
            </w:r>
          </w:p>
        </w:tc>
      </w:tr>
      <w:tr w:rsidR="00730B43" w:rsidRPr="005509D9" w14:paraId="51CB982C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A06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D22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605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259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8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29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Pik3c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75C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Phosphatidylinositol 3-kinase, catalytic, alpha polypeptide</w:t>
            </w:r>
          </w:p>
        </w:tc>
      </w:tr>
      <w:tr w:rsidR="00730B43" w:rsidRPr="005509D9" w14:paraId="4AF4DDA8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C42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E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C7E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3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DA2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5BE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Prtn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237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Proteinase 3</w:t>
            </w:r>
          </w:p>
        </w:tc>
      </w:tr>
      <w:tr w:rsidR="00730B43" w:rsidRPr="005509D9" w14:paraId="455796A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43C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248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5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4D9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924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Pstpip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CA5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Proline-serine-threonine phosphatase-interacting protein 1</w:t>
            </w:r>
          </w:p>
        </w:tc>
      </w:tr>
      <w:tr w:rsidR="00730B43" w:rsidRPr="005509D9" w14:paraId="71DFF7AE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EBE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9ED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4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42A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23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D2C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Pycard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463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PYD and CARD domain containing</w:t>
            </w:r>
          </w:p>
        </w:tc>
      </w:tr>
      <w:tr w:rsidR="00730B43" w:rsidRPr="005509D9" w14:paraId="5B731106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C7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767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699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947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506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Rac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8D2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RAS-related C3 botulinum substrate 1</w:t>
            </w:r>
          </w:p>
        </w:tc>
      </w:tr>
      <w:tr w:rsidR="00730B43" w:rsidRPr="005509D9" w14:paraId="7302D966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01E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A66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499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BE4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2D4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8AC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V-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rel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reticuloendotheliosis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viral oncogene homolog A (avian)</w:t>
            </w:r>
          </w:p>
        </w:tc>
      </w:tr>
      <w:tr w:rsidR="00730B43" w:rsidRPr="005509D9" w14:paraId="0AEAE7C2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12B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EFA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74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356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8D8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Ripk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520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Receptor (TNFRSF)-interacting serine-threonine kinase 1</w:t>
            </w:r>
          </w:p>
        </w:tc>
      </w:tr>
      <w:tr w:rsidR="00730B43" w:rsidRPr="005509D9" w14:paraId="73DE93F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B1B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110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127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C35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38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726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Ripk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5B9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Receptor (TNFRSF)-interacting serine-threonine kinase 2</w:t>
            </w:r>
          </w:p>
        </w:tc>
      </w:tr>
      <w:tr w:rsidR="00730B43" w:rsidRPr="005509D9" w14:paraId="12A4C729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119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BEB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9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C7B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36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027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Slc11a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452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Solute carrier family 11 (proton-coupled divalent metal ion transporters), member 1</w:t>
            </w:r>
          </w:p>
        </w:tc>
      </w:tr>
      <w:tr w:rsidR="00730B43" w:rsidRPr="005509D9" w14:paraId="412D4403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346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47D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715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5AA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4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427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Slpi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780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Secretory leukocyte peptidase inhibitor</w:t>
            </w:r>
          </w:p>
        </w:tc>
      </w:tr>
      <w:tr w:rsidR="00730B43" w:rsidRPr="005509D9" w14:paraId="20CE90C4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0C0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E8F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89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358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264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99B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Sugt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21D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SGT1, suppressor of G2 allele of SKP1 (S. cerevisiae)</w:t>
            </w:r>
          </w:p>
        </w:tc>
      </w:tr>
      <w:tr w:rsidR="00730B43" w:rsidRPr="005509D9" w14:paraId="136A19C7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855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630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039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00D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749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26E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icam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649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adaptor molecule 1</w:t>
            </w:r>
          </w:p>
        </w:tc>
      </w:tr>
      <w:tr w:rsidR="00730B43" w:rsidRPr="005509D9" w14:paraId="063D6AB2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92C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B71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49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403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1733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A3C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icam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FF0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adaptor molecule 2</w:t>
            </w:r>
          </w:p>
        </w:tc>
      </w:tr>
      <w:tr w:rsidR="00730B43" w:rsidRPr="005509D9" w14:paraId="28032358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E16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F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920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39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8C3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54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A44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006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interleukin 1 receptor (TIR) domain-containing adaptor protein</w:t>
            </w:r>
          </w:p>
        </w:tc>
      </w:tr>
      <w:tr w:rsidR="00730B43" w:rsidRPr="005509D9" w14:paraId="1FF1018A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BC1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7F0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73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B34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306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FAD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lr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007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1</w:t>
            </w:r>
          </w:p>
        </w:tc>
      </w:tr>
      <w:tr w:rsidR="00730B43" w:rsidRPr="005509D9" w14:paraId="7897AB7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C2B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513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87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216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9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EFA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lr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5F3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2</w:t>
            </w:r>
          </w:p>
        </w:tc>
      </w:tr>
      <w:tr w:rsidR="00730B43" w:rsidRPr="005509D9" w14:paraId="461DE635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857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1DB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80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174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21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8C1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lr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FAC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4</w:t>
            </w:r>
          </w:p>
        </w:tc>
      </w:tr>
      <w:tr w:rsidR="00730B43" w:rsidRPr="005509D9" w14:paraId="6A70901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5C6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39B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168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6BE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69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81F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lr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B78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5</w:t>
            </w:r>
          </w:p>
        </w:tc>
      </w:tr>
      <w:tr w:rsidR="00730B43" w:rsidRPr="005509D9" w14:paraId="4F60F5C8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426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9CF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2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8BA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6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3A5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lr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E9F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6</w:t>
            </w:r>
          </w:p>
        </w:tc>
      </w:tr>
      <w:tr w:rsidR="00730B43" w:rsidRPr="005509D9" w14:paraId="5B9C901A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CB3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DF2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48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199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31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2B9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lr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443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-like receptor 9</w:t>
            </w:r>
          </w:p>
        </w:tc>
      </w:tr>
      <w:tr w:rsidR="00730B43" w:rsidRPr="005509D9" w14:paraId="103D54BB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100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F3E5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951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36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B20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91F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umor necrosis factor</w:t>
            </w:r>
          </w:p>
        </w:tc>
      </w:tr>
      <w:tr w:rsidR="00730B43" w:rsidRPr="005509D9" w14:paraId="70DE513A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37C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208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474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438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16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F77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nfrsf1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97B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umor necrosis factor receptor superfamily, member 1a</w:t>
            </w:r>
          </w:p>
        </w:tc>
      </w:tr>
      <w:tr w:rsidR="00730B43" w:rsidRPr="005509D9" w14:paraId="221E0A79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0BE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F4EF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035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685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237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951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B2D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oll interacting protein</w:t>
            </w:r>
          </w:p>
        </w:tc>
      </w:tr>
      <w:tr w:rsidR="00730B43" w:rsidRPr="005509D9" w14:paraId="74B13EB6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7D0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454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927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4BE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4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A7E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Traf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DBD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Tnf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 xml:space="preserve"> receptor-associated factor 6</w:t>
            </w:r>
          </w:p>
        </w:tc>
      </w:tr>
      <w:tr w:rsidR="00730B43" w:rsidRPr="005509D9" w14:paraId="110A0CA1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BF2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4E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59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965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8F6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Xiap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5AF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X-linked inhibitor of apoptosis</w:t>
            </w:r>
          </w:p>
        </w:tc>
      </w:tr>
      <w:tr w:rsidR="00730B43" w:rsidRPr="005509D9" w14:paraId="778B6F4A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2DD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6C0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166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BD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213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5DC0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Zbp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4A0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Z-DNA binding protein 1</w:t>
            </w:r>
          </w:p>
        </w:tc>
      </w:tr>
      <w:tr w:rsidR="00730B43" w:rsidRPr="005509D9" w14:paraId="7D739988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630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6BE6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919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144C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73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74DD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002E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Actin, beta</w:t>
            </w:r>
          </w:p>
        </w:tc>
      </w:tr>
      <w:tr w:rsidR="00730B43" w:rsidRPr="005509D9" w14:paraId="50297EB7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F8C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EC9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583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97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028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B2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CDC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 xml:space="preserve">Beta-2 </w:t>
            </w: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microglobulin</w:t>
            </w:r>
            <w:proofErr w:type="spellEnd"/>
          </w:p>
        </w:tc>
      </w:tr>
      <w:tr w:rsidR="00730B43" w:rsidRPr="005509D9" w14:paraId="4DBF3197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1A41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1F69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04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B2E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0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CEE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D64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Glyceraldehyde-3-phosphate dehydrogenase</w:t>
            </w:r>
          </w:p>
        </w:tc>
      </w:tr>
      <w:tr w:rsidR="00730B43" w:rsidRPr="005509D9" w14:paraId="26CDBA27" w14:textId="77777777" w:rsidTr="00730B43">
        <w:trPr>
          <w:trHeight w:val="2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58DB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8BB7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33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FA9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103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70AA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DC4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5509D9">
              <w:rPr>
                <w:rFonts w:eastAsia="Times New Roman" w:cs="Arial"/>
                <w:sz w:val="18"/>
                <w:szCs w:val="18"/>
              </w:rPr>
              <w:t>Glucuronidase</w:t>
            </w:r>
            <w:proofErr w:type="spellEnd"/>
            <w:r w:rsidRPr="005509D9">
              <w:rPr>
                <w:rFonts w:eastAsia="Times New Roman" w:cs="Arial"/>
                <w:sz w:val="18"/>
                <w:szCs w:val="18"/>
              </w:rPr>
              <w:t>, beta</w:t>
            </w:r>
          </w:p>
        </w:tc>
      </w:tr>
      <w:tr w:rsidR="00730B43" w:rsidRPr="005509D9" w14:paraId="25230F54" w14:textId="77777777" w:rsidTr="00730B43">
        <w:trPr>
          <w:trHeight w:val="332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2C6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5B23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Mm.21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20E2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NM_0083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6FC4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sp90ab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A118" w14:textId="77777777" w:rsidR="00730B43" w:rsidRPr="005509D9" w:rsidRDefault="00730B43" w:rsidP="0012755E">
            <w:pPr>
              <w:rPr>
                <w:rFonts w:eastAsia="Times New Roman" w:cs="Arial"/>
                <w:sz w:val="18"/>
                <w:szCs w:val="18"/>
              </w:rPr>
            </w:pPr>
            <w:r w:rsidRPr="005509D9">
              <w:rPr>
                <w:rFonts w:eastAsia="Times New Roman" w:cs="Arial"/>
                <w:sz w:val="18"/>
                <w:szCs w:val="18"/>
              </w:rPr>
              <w:t>Heat shock protein 90 alpha (cytosolic), class B member 1</w:t>
            </w:r>
          </w:p>
        </w:tc>
      </w:tr>
    </w:tbl>
    <w:p w14:paraId="2EE6514E" w14:textId="77777777" w:rsidR="00730B43" w:rsidRDefault="00730B43" w:rsidP="00D3534C">
      <w:pPr>
        <w:ind w:left="90" w:hanging="90"/>
      </w:pPr>
    </w:p>
    <w:sectPr w:rsidR="00730B43" w:rsidSect="00D32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B43"/>
    <w:rsid w:val="00404D08"/>
    <w:rsid w:val="00730B43"/>
    <w:rsid w:val="008435DE"/>
    <w:rsid w:val="009E3810"/>
    <w:rsid w:val="00D328CB"/>
    <w:rsid w:val="00D3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54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B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B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derer, Andrew</dc:creator>
  <cp:lastModifiedBy>Sarah</cp:lastModifiedBy>
  <cp:revision>2</cp:revision>
  <dcterms:created xsi:type="dcterms:W3CDTF">2015-09-22T19:36:00Z</dcterms:created>
  <dcterms:modified xsi:type="dcterms:W3CDTF">2015-09-22T19:36:00Z</dcterms:modified>
</cp:coreProperties>
</file>